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W w:w="9776" w:type="dxa"/>
        <w:tblLook w:val="04A0" w:firstRow="1" w:lastRow="0" w:firstColumn="1" w:lastColumn="0" w:noHBand="0" w:noVBand="1"/>
      </w:tblPr>
      <w:tblGrid>
        <w:gridCol w:w="954"/>
        <w:gridCol w:w="9072"/>
      </w:tblGrid>
      <w:tr w:rsidR="0004409E" w:rsidRPr="005C327F" w14:paraId="759EEE94" w14:textId="77777777" w:rsidTr="0093326E">
        <w:trPr>
          <w:trHeight w:val="320"/>
        </w:trPr>
        <w:tc>
          <w:tcPr>
            <w:tcW w:w="704" w:type="dxa"/>
            <w:noWrap/>
            <w:hideMark/>
          </w:tcPr>
          <w:p w14:paraId="2A56862E" w14:textId="77777777" w:rsidR="0004409E" w:rsidRPr="005C327F" w:rsidRDefault="0004409E" w:rsidP="0093326E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C327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tabase</w:t>
            </w:r>
          </w:p>
        </w:tc>
        <w:tc>
          <w:tcPr>
            <w:tcW w:w="9072" w:type="dxa"/>
            <w:noWrap/>
            <w:hideMark/>
          </w:tcPr>
          <w:p w14:paraId="54665A31" w14:textId="77777777" w:rsidR="0004409E" w:rsidRPr="005C327F" w:rsidRDefault="0004409E" w:rsidP="0093326E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C327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Search equation</w:t>
            </w:r>
          </w:p>
        </w:tc>
      </w:tr>
      <w:tr w:rsidR="0004409E" w:rsidRPr="0004409E" w14:paraId="75D18B7B" w14:textId="77777777" w:rsidTr="0093326E">
        <w:trPr>
          <w:trHeight w:val="3223"/>
        </w:trPr>
        <w:tc>
          <w:tcPr>
            <w:tcW w:w="704" w:type="dxa"/>
            <w:noWrap/>
            <w:hideMark/>
          </w:tcPr>
          <w:p w14:paraId="6D33895E" w14:textId="77777777" w:rsidR="0004409E" w:rsidRPr="005C327F" w:rsidRDefault="0004409E" w:rsidP="0093326E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C327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ubMed</w:t>
            </w:r>
          </w:p>
        </w:tc>
        <w:tc>
          <w:tcPr>
            <w:tcW w:w="9072" w:type="dxa"/>
            <w:hideMark/>
          </w:tcPr>
          <w:p w14:paraId="6D29C0AD" w14:textId="77777777" w:rsidR="0004409E" w:rsidRPr="005C327F" w:rsidRDefault="0004409E" w:rsidP="0093326E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5C327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("Child"[Mesh] OR "Infant"[Mesh] OR "Adolescent"[Mesh] OR "Young adult"[Mesh] OR “Pediatrics”[Mesh] OR "AYA"[Title/Abstract] OR "young adult*" [Title/Abstract] OR "Child*" [Title/Abstract] OR "Infant*" [Title/Abstract] OR "Adolescent*" [Title/Abstract] OR “Pediatric*”[Title/Abstract] OR paediatric*[Title]) AND ("Cisplatin"[Mesh] OR "Carboplatin"[Mesh] OR "Platinum"[Mesh] OR “Drug Therapy”[Mesh] OR "Cisplatin"[Title/Abstract] OR "Carboplatin"[Title/Abstract] OR "Platinum"[Title/Abstract] OR "Drug Therapy"[Title/Abstract] OR "Cis-diamminedichloroplatinum*"[tiab] OR “Dichlorodiammineplatinum*”[tiab] OR “Biocisplatinum”[tiab] OR “Chemotherap*”[tiab] OR "CBDCA" [tiab]) AND ("Pharmacogenomic Variants"[Mesh] OR "Pharmacogenetics"[Mesh] OR "Genetic Predisposition to Disease"[Mesh] OR "Genes"[Mesh] OR "Genotype"[Mesh] OR "Polymorphism, Single Nucleotide"[Mesh] OR “Mutation”[Mesh] OR "Genetic Association Studies"[Mesh] OR "Genetic Markers"[Mesh] OR “Genetic variant*”[tiab] OR “SNPs”[tiab] OR “Genetic Susceptibilit*”[tiab] OR “Pharmacogenomic*”[tiab] OR "pharmacogenomic variant*"[tiab] OR "genetic polymorphism*" OR "pharmacogenetic*"[tiab] OR "Genetic Predisposition to Disease*"[tiab] OR "Genes"[tiab] OR "Gene"[tiab] OR "Genotyp*"[tiab] OR "Mutation*"[tiab] OR "Genetic Association Stud*"[tiab] OR "Genetic Marker*"[tiab] OR "Genetic vulnerabilit*" [tiab] OR "Polymorphism Single Nucleotide"[Title/Abstract:~1]) AND ("Ototoxicity"[Mesh] OR “Hearing Loss"[Mesh] OR “Audiometry”[Mesh] OR “Hearing”[Mesh] OR “Cochlea”[Mesh] OR "Drug-Induced Ototoxicity"[Title/abstract:~1] OR "Drug-Related Otological Toxicity"[Title/abstract:~1] OR "Drug-induced Cochleotoxicity"[Title/abstract:~1] OR "Cisplatin induced hearing loss"[Title/Abstract:~1] OR “Deafness”[tiab] OR “CIHL”[tiab] OR "Hypoacusi*"[tiab] OR "Hearing"[tiab] OR “audiometry”[tiab] OR “cochlea”[tiab])</w:t>
            </w:r>
          </w:p>
        </w:tc>
      </w:tr>
      <w:tr w:rsidR="0004409E" w:rsidRPr="0004409E" w14:paraId="58EBB3C7" w14:textId="77777777" w:rsidTr="0093326E">
        <w:trPr>
          <w:trHeight w:val="3381"/>
        </w:trPr>
        <w:tc>
          <w:tcPr>
            <w:tcW w:w="704" w:type="dxa"/>
            <w:noWrap/>
            <w:hideMark/>
          </w:tcPr>
          <w:p w14:paraId="02E0D769" w14:textId="77777777" w:rsidR="0004409E" w:rsidRPr="005C327F" w:rsidRDefault="0004409E" w:rsidP="0093326E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C327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mbase</w:t>
            </w:r>
          </w:p>
        </w:tc>
        <w:tc>
          <w:tcPr>
            <w:tcW w:w="9072" w:type="dxa"/>
            <w:hideMark/>
          </w:tcPr>
          <w:p w14:paraId="06B49603" w14:textId="77777777" w:rsidR="0004409E" w:rsidRPr="00EC68C9" w:rsidRDefault="0004409E" w:rsidP="0093326E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EC68C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('child'/exp OR 'infant'/exp OR 'adolescent'/exp OR 'young adult'/exp OR 'pediatrics'/exp OR aya:ti,ab,kw OR 'young adult*':ti,ab,kw OR child*:ti,ab,kw OR infant*:ti,ab,kw OR adolescent*:ti,ab,kw OR p$ediatric*:ti,ab,kw) AND ('cisplatin'/exp OR 'carboplatin'/exp OR 'platinum'/exp OR 'drug therapy'/exp OR cisplatin:ti,ab,kw OR carboplatin:ti,ab,kw OR platinum:ti,ab,kw OR 'drug therapy':ti,ab,kw OR 'cis diamminedichloroplatinum*':ti,ab,kw OR dichlorodiammineplatinum*:ti,ab,kw OR biocisplatinum:ti,ab,kw OR chemotherap*:ti,ab,kw OR cbdca:ti,ab,kw) AND ('pharmacogenomic variant'/exp OR 'pharmacogenetics'/exp OR 'genetic predisposition'/exp OR 'gene'/exp OR 'genotype'/exp OR 'single nucleotide polymorphism'/exp OR 'mutation'/exp OR 'genetic association study'/exp OR 'genetic marker'/exp OR 'genetic polymorphism'/exp OR 'genetic variant*':ti,ab,kw OR snps:ti,ab,kw OR 'genetic susceptibilit*':ti,ab,kw OR pharmacogenomic*:ti,ab,kw OR 'pharmacogenomic variant*':ti,ab,kw OR pharmacogenetic*:ti,ab,kw OR 'genetic predisposition to disease*':ti,ab,kw OR gene:ti,ab,kw OR genes:ti,ab,kw OR genotyp*:ti,ab,kw OR mutation*:ti,ab,kw OR 'genetic association stud*':ti,ab,kw OR 'genetic marker*':ti,ab,kw OR 'genetic vulnerabilit*':ti,ab,kw OR 'genetic polymorphism*':ti,ab,kw OR (polymorphism NEAR/2 single NEAR/2 nucleotide)) AND ('hearing'/exp OR 'hearing disorder'/exp OR 'ototoxicity'/exp OR 'audiometry'/exp OR 'cochlea'/exp OR (drug NEAR/2 induced NEAR/2 ototoxicity) OR (drug NEAR/2 related NEAR/2 otological NEAR/2 toxicity) OR (drug NEAR/2 induced NEAR/2 cochleotoxicity) OR (cisplatin NEAR/2 induced NEAR/2 hearing NEAR/2 loss) OR deafness:ti,ab,kw OR cihl:ti,ab,kw OR hypoacusi*:ti,ab,kw OR hearing:ti,ab,kw OR audiometry:ti,ab,kw OR cochlea:ti,ab,kw) NOT ('conference abstract'/it OR 'conference review'/it OR 'conference paper'/it) AND ([danish]/lim OR [english]/lim OR [french]/lim OR [german]/lim OR [icelandic]/lim OR [italian]/lim OR [norwegian]/lim OR [spanish]/lim OR [swedish]/lim) NOT ([animals]/lim NOT [humans]/lim)</w:t>
            </w:r>
          </w:p>
        </w:tc>
      </w:tr>
      <w:tr w:rsidR="0004409E" w:rsidRPr="0004409E" w14:paraId="69066ED6" w14:textId="77777777" w:rsidTr="0093326E">
        <w:trPr>
          <w:trHeight w:val="1700"/>
        </w:trPr>
        <w:tc>
          <w:tcPr>
            <w:tcW w:w="704" w:type="dxa"/>
            <w:noWrap/>
            <w:hideMark/>
          </w:tcPr>
          <w:p w14:paraId="655CBD16" w14:textId="77777777" w:rsidR="0004409E" w:rsidRPr="005C327F" w:rsidRDefault="0004409E" w:rsidP="0093326E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C327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ochrane</w:t>
            </w:r>
          </w:p>
        </w:tc>
        <w:tc>
          <w:tcPr>
            <w:tcW w:w="9072" w:type="dxa"/>
            <w:hideMark/>
          </w:tcPr>
          <w:p w14:paraId="31CEE3D0" w14:textId="77777777" w:rsidR="0004409E" w:rsidRPr="005C327F" w:rsidRDefault="0004409E" w:rsidP="0093326E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5C327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(aya OR «young adult*» OR child* OR infant* OR adolescent* OR pediatric* OR paediatric*)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5C327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ND (cisplatin OR carboplatin OR platinum OR «drug therapy» OR «cis diamminedichloroplatinum*» OR dichlorodiammineplatinum* OR biocisplatinum OR chemotherap* OR cbdca)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5C327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ND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5C327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(«genetic variant*» OR snps OR «genetic susceptibilit*» OR pharmacogenomic* OR «pharmacogenomic variant*» OR pharmacogenetic* OR «genetic predisposition to disease*» OR gene OR genes OR genotyp* OR mutation* OR «genetic association stud*» OR «genetic marker*» OR «genetic vulnerabilit*» OR «genetic polymorphism*» OR (polymorphism NEAR/2 single NEAR/2 nucleotide))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5C327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ND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5C327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((drug NEAR/2 induced NEAR/2 ototoxicity) OR (drug NEAR/2 related NEAR/2 otological NEAR/2 toxicity) OR (drug NEAR/2 induced NEAR/2 cochleotoxicity) OR (cisplatin NEAR/2 induced NEAR/2 hearing NEAR/2 loss) OR deafness OR cihl OR hypoacusi* OR hearing OR audiometry OR cochlea)</w:t>
            </w:r>
          </w:p>
        </w:tc>
      </w:tr>
    </w:tbl>
    <w:p w14:paraId="36D70480" w14:textId="77777777" w:rsidR="0004409E" w:rsidRPr="005C327F" w:rsidRDefault="0004409E" w:rsidP="0004409E">
      <w:pPr>
        <w:rPr>
          <w:rFonts w:ascii="Arial" w:hAnsi="Arial" w:cs="Arial"/>
          <w:i/>
          <w:iCs/>
          <w:sz w:val="20"/>
          <w:szCs w:val="20"/>
          <w:lang w:val="en-US"/>
        </w:rPr>
      </w:pPr>
    </w:p>
    <w:p w14:paraId="71D46688" w14:textId="77777777" w:rsidR="0004409E" w:rsidRDefault="0004409E" w:rsidP="0004409E">
      <w:pPr>
        <w:rPr>
          <w:rFonts w:ascii="Arial" w:hAnsi="Arial" w:cs="Arial"/>
          <w:b/>
          <w:sz w:val="20"/>
          <w:szCs w:val="20"/>
          <w:lang w:val="en-US"/>
        </w:rPr>
      </w:pPr>
      <w:r w:rsidRPr="00913221">
        <w:rPr>
          <w:rFonts w:ascii="Arial" w:hAnsi="Arial" w:cs="Arial"/>
          <w:b/>
          <w:i/>
          <w:iCs/>
          <w:sz w:val="20"/>
          <w:szCs w:val="20"/>
          <w:lang w:val="en-US"/>
        </w:rPr>
        <w:t>Supplemental Table 1</w:t>
      </w:r>
      <w:r>
        <w:rPr>
          <w:rFonts w:ascii="Arial" w:hAnsi="Arial" w:cs="Arial"/>
          <w:b/>
          <w:sz w:val="20"/>
          <w:szCs w:val="20"/>
          <w:lang w:val="en-US"/>
        </w:rPr>
        <w:t xml:space="preserve"> – </w:t>
      </w:r>
      <w:r>
        <w:rPr>
          <w:rFonts w:ascii="Arial" w:hAnsi="Arial" w:cs="Arial"/>
          <w:bCs/>
          <w:sz w:val="20"/>
          <w:szCs w:val="20"/>
          <w:lang w:val="en-US"/>
        </w:rPr>
        <w:t>Literature database s</w:t>
      </w:r>
      <w:r w:rsidRPr="005C327F">
        <w:rPr>
          <w:rFonts w:ascii="Arial" w:hAnsi="Arial" w:cs="Arial"/>
          <w:bCs/>
          <w:sz w:val="20"/>
          <w:szCs w:val="20"/>
          <w:lang w:val="en-US"/>
        </w:rPr>
        <w:t xml:space="preserve">earch </w:t>
      </w:r>
      <w:r>
        <w:rPr>
          <w:rFonts w:ascii="Arial" w:hAnsi="Arial" w:cs="Arial"/>
          <w:bCs/>
          <w:sz w:val="20"/>
          <w:szCs w:val="20"/>
          <w:lang w:val="en-US"/>
        </w:rPr>
        <w:t>equations.</w:t>
      </w:r>
    </w:p>
    <w:p w14:paraId="04FC47E4" w14:textId="3ECCA414" w:rsidR="002E1697" w:rsidRPr="0004409E" w:rsidRDefault="002E1697">
      <w:pPr>
        <w:rPr>
          <w:rFonts w:ascii="Arial" w:hAnsi="Arial" w:cs="Arial"/>
          <w:b/>
          <w:sz w:val="20"/>
          <w:szCs w:val="20"/>
          <w:lang w:val="en-US"/>
        </w:rPr>
      </w:pPr>
    </w:p>
    <w:sectPr w:rsidR="002E1697" w:rsidRPr="0004409E" w:rsidSect="00A72D7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09E"/>
    <w:rsid w:val="0004409E"/>
    <w:rsid w:val="00074CEB"/>
    <w:rsid w:val="000A6CEC"/>
    <w:rsid w:val="001404BB"/>
    <w:rsid w:val="0015469F"/>
    <w:rsid w:val="00177348"/>
    <w:rsid w:val="001F2F4E"/>
    <w:rsid w:val="00201F7C"/>
    <w:rsid w:val="0020248B"/>
    <w:rsid w:val="00235948"/>
    <w:rsid w:val="0024104D"/>
    <w:rsid w:val="00267018"/>
    <w:rsid w:val="002E1697"/>
    <w:rsid w:val="00337256"/>
    <w:rsid w:val="0035489F"/>
    <w:rsid w:val="003A6961"/>
    <w:rsid w:val="004D0B04"/>
    <w:rsid w:val="004E1C1A"/>
    <w:rsid w:val="00516449"/>
    <w:rsid w:val="00522816"/>
    <w:rsid w:val="00563385"/>
    <w:rsid w:val="00587172"/>
    <w:rsid w:val="00650BFE"/>
    <w:rsid w:val="006E2139"/>
    <w:rsid w:val="00743EAB"/>
    <w:rsid w:val="007D54B6"/>
    <w:rsid w:val="007E3F1D"/>
    <w:rsid w:val="00804B37"/>
    <w:rsid w:val="0081205E"/>
    <w:rsid w:val="008130EB"/>
    <w:rsid w:val="00874FFF"/>
    <w:rsid w:val="008A24D8"/>
    <w:rsid w:val="008E1E5D"/>
    <w:rsid w:val="00917917"/>
    <w:rsid w:val="009732BA"/>
    <w:rsid w:val="009B1167"/>
    <w:rsid w:val="009C47D8"/>
    <w:rsid w:val="00A055CD"/>
    <w:rsid w:val="00A463D6"/>
    <w:rsid w:val="00A7049C"/>
    <w:rsid w:val="00A72D7A"/>
    <w:rsid w:val="00AC2F76"/>
    <w:rsid w:val="00AD1412"/>
    <w:rsid w:val="00AF3481"/>
    <w:rsid w:val="00BB1558"/>
    <w:rsid w:val="00C352E9"/>
    <w:rsid w:val="00C543AC"/>
    <w:rsid w:val="00C744FD"/>
    <w:rsid w:val="00C87A1E"/>
    <w:rsid w:val="00DB6FB8"/>
    <w:rsid w:val="00DD01B4"/>
    <w:rsid w:val="00DD094C"/>
    <w:rsid w:val="00E37908"/>
    <w:rsid w:val="00F32BE1"/>
    <w:rsid w:val="00F66580"/>
    <w:rsid w:val="00F66C96"/>
    <w:rsid w:val="00FB0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4D2607"/>
  <w15:chartTrackingRefBased/>
  <w15:docId w15:val="{D5B0DDEF-58C3-9641-9BB7-2FEB4DD8E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09E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440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440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4409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4409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4409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4409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4409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4409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4409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4409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04409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04409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04409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04409E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04409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04409E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04409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04409E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0440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4409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4409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4409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04409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4409E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04409E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4409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440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4409E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04409E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0440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7</Words>
  <Characters>4164</Characters>
  <Application>Microsoft Office Word</Application>
  <DocSecurity>0</DocSecurity>
  <Lines>34</Lines>
  <Paragraphs>9</Paragraphs>
  <ScaleCrop>false</ScaleCrop>
  <Company/>
  <LinksUpToDate>false</LinksUpToDate>
  <CharactersWithSpaces>4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AZ Lara</dc:creator>
  <cp:keywords/>
  <dc:description/>
  <cp:lastModifiedBy>CHAVAZ Lara</cp:lastModifiedBy>
  <cp:revision>1</cp:revision>
  <dcterms:created xsi:type="dcterms:W3CDTF">2025-04-14T09:57:00Z</dcterms:created>
  <dcterms:modified xsi:type="dcterms:W3CDTF">2025-04-14T09:57:00Z</dcterms:modified>
</cp:coreProperties>
</file>